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6E06D" w14:textId="77777777" w:rsidR="001744FA" w:rsidRPr="00645392" w:rsidRDefault="001744FA" w:rsidP="001744FA">
      <w:pPr>
        <w:spacing w:line="276" w:lineRule="auto"/>
        <w:rPr>
          <w:rFonts w:ascii="Calibri" w:hAnsi="Calibri" w:cs="Calibri"/>
          <w:b/>
          <w:bCs/>
          <w:sz w:val="22"/>
        </w:rPr>
      </w:pPr>
      <w:r w:rsidRPr="00645392">
        <w:rPr>
          <w:rFonts w:ascii="Calibri" w:hAnsi="Calibri" w:cs="Calibri"/>
          <w:b/>
          <w:bCs/>
          <w:sz w:val="22"/>
        </w:rPr>
        <w:t>The OPTIC Study Group</w:t>
      </w:r>
    </w:p>
    <w:p w14:paraId="77BC7B21" w14:textId="77777777" w:rsidR="001744FA" w:rsidRPr="00645392" w:rsidRDefault="001744FA" w:rsidP="001744FA">
      <w:p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sz w:val="22"/>
        </w:rPr>
        <w:t>Mike Grocott</w:t>
      </w:r>
      <w:r w:rsidRPr="00645392">
        <w:rPr>
          <w:rFonts w:ascii="Calibri" w:hAnsi="Calibri" w:cs="Calibri"/>
          <w:sz w:val="22"/>
          <w:vertAlign w:val="superscript"/>
        </w:rPr>
        <w:t>1</w:t>
      </w:r>
      <w:r w:rsidRPr="00645392">
        <w:rPr>
          <w:rFonts w:ascii="Calibri" w:hAnsi="Calibri" w:cs="Calibri"/>
          <w:sz w:val="22"/>
        </w:rPr>
        <w:t>, Emma Hopkins</w:t>
      </w:r>
      <w:r w:rsidRPr="00645392">
        <w:rPr>
          <w:rFonts w:ascii="Calibri" w:hAnsi="Calibri" w:cs="Calibri"/>
          <w:sz w:val="22"/>
          <w:vertAlign w:val="superscript"/>
        </w:rPr>
        <w:t>2</w:t>
      </w:r>
      <w:r w:rsidRPr="00645392">
        <w:rPr>
          <w:rFonts w:ascii="Calibri" w:hAnsi="Calibri" w:cs="Calibri"/>
          <w:sz w:val="22"/>
        </w:rPr>
        <w:t>, Alicia O’Cathain</w:t>
      </w:r>
      <w:r w:rsidRPr="00645392">
        <w:rPr>
          <w:rFonts w:ascii="Calibri" w:hAnsi="Calibri" w:cs="Calibri"/>
          <w:sz w:val="22"/>
          <w:vertAlign w:val="superscript"/>
        </w:rPr>
        <w:t>3</w:t>
      </w:r>
      <w:r w:rsidRPr="00645392">
        <w:rPr>
          <w:rFonts w:ascii="Calibri" w:hAnsi="Calibri" w:cs="Calibri"/>
          <w:sz w:val="22"/>
        </w:rPr>
        <w:t>, Paul Moran</w:t>
      </w:r>
      <w:r w:rsidRPr="00645392">
        <w:rPr>
          <w:rFonts w:ascii="Calibri" w:hAnsi="Calibri" w:cs="Calibri"/>
          <w:sz w:val="22"/>
          <w:vertAlign w:val="superscript"/>
        </w:rPr>
        <w:t>4</w:t>
      </w:r>
      <w:r w:rsidRPr="00645392">
        <w:rPr>
          <w:rFonts w:ascii="Calibri" w:hAnsi="Calibri" w:cs="Calibri"/>
          <w:sz w:val="22"/>
        </w:rPr>
        <w:t>, Claire Black</w:t>
      </w:r>
      <w:r w:rsidRPr="00645392">
        <w:rPr>
          <w:rFonts w:ascii="Calibri" w:hAnsi="Calibri" w:cs="Calibri"/>
          <w:sz w:val="22"/>
          <w:vertAlign w:val="superscript"/>
        </w:rPr>
        <w:t>5</w:t>
      </w:r>
      <w:r w:rsidRPr="00645392">
        <w:rPr>
          <w:rFonts w:ascii="Calibri" w:hAnsi="Calibri" w:cs="Calibri"/>
          <w:sz w:val="22"/>
        </w:rPr>
        <w:t>, Cathrine McKenzie</w:t>
      </w:r>
      <w:r w:rsidRPr="00645392">
        <w:rPr>
          <w:rFonts w:ascii="Calibri" w:hAnsi="Calibri" w:cs="Calibri"/>
          <w:sz w:val="22"/>
          <w:vertAlign w:val="superscript"/>
        </w:rPr>
        <w:t>6</w:t>
      </w:r>
      <w:r w:rsidRPr="00645392">
        <w:rPr>
          <w:rFonts w:ascii="Calibri" w:hAnsi="Calibri" w:cs="Calibri"/>
          <w:sz w:val="22"/>
        </w:rPr>
        <w:t>, Andy Gibson</w:t>
      </w:r>
      <w:r w:rsidRPr="00645392">
        <w:rPr>
          <w:rFonts w:ascii="Calibri" w:hAnsi="Calibri" w:cs="Calibri"/>
          <w:sz w:val="22"/>
          <w:vertAlign w:val="superscript"/>
        </w:rPr>
        <w:t>7</w:t>
      </w:r>
      <w:r w:rsidRPr="00645392">
        <w:rPr>
          <w:rFonts w:ascii="Calibri" w:hAnsi="Calibri" w:cs="Calibri"/>
          <w:sz w:val="22"/>
        </w:rPr>
        <w:t>, Susie Robinson-Molloy</w:t>
      </w:r>
      <w:r w:rsidRPr="00645392">
        <w:rPr>
          <w:rFonts w:ascii="Calibri" w:hAnsi="Calibri" w:cs="Calibri"/>
          <w:sz w:val="22"/>
          <w:vertAlign w:val="superscript"/>
        </w:rPr>
        <w:t>8</w:t>
      </w:r>
      <w:r w:rsidRPr="00645392">
        <w:rPr>
          <w:rFonts w:ascii="Calibri" w:hAnsi="Calibri" w:cs="Calibri"/>
          <w:sz w:val="22"/>
        </w:rPr>
        <w:t>, Burak Kundakci</w:t>
      </w:r>
      <w:r w:rsidRPr="00645392">
        <w:rPr>
          <w:rFonts w:ascii="Calibri" w:hAnsi="Calibri" w:cs="Calibri"/>
          <w:sz w:val="22"/>
          <w:vertAlign w:val="superscript"/>
        </w:rPr>
        <w:t>9</w:t>
      </w:r>
      <w:r w:rsidRPr="00645392">
        <w:rPr>
          <w:rFonts w:ascii="Calibri" w:hAnsi="Calibri" w:cs="Calibri"/>
          <w:sz w:val="22"/>
        </w:rPr>
        <w:t>, Andrew Booth</w:t>
      </w:r>
      <w:r w:rsidRPr="00645392">
        <w:rPr>
          <w:rFonts w:ascii="Calibri" w:hAnsi="Calibri" w:cs="Calibri"/>
          <w:sz w:val="22"/>
          <w:vertAlign w:val="superscript"/>
        </w:rPr>
        <w:t>3</w:t>
      </w:r>
      <w:r w:rsidRPr="00645392">
        <w:rPr>
          <w:rFonts w:ascii="Calibri" w:hAnsi="Calibri" w:cs="Calibri"/>
          <w:sz w:val="22"/>
        </w:rPr>
        <w:t>, Katherine L Jones</w:t>
      </w:r>
      <w:r w:rsidRPr="00645392">
        <w:rPr>
          <w:rFonts w:ascii="Calibri" w:hAnsi="Calibri" w:cs="Calibri"/>
          <w:sz w:val="22"/>
          <w:vertAlign w:val="superscript"/>
        </w:rPr>
        <w:t>9</w:t>
      </w:r>
      <w:r w:rsidRPr="00645392">
        <w:rPr>
          <w:rFonts w:ascii="Calibri" w:hAnsi="Calibri" w:cs="Calibri"/>
          <w:sz w:val="22"/>
        </w:rPr>
        <w:t>. Sarah Smith</w:t>
      </w:r>
      <w:r w:rsidRPr="00645392">
        <w:rPr>
          <w:rFonts w:ascii="Calibri" w:hAnsi="Calibri" w:cs="Calibri"/>
          <w:sz w:val="22"/>
          <w:vertAlign w:val="superscript"/>
        </w:rPr>
        <w:t>10</w:t>
      </w:r>
      <w:r w:rsidRPr="00645392">
        <w:rPr>
          <w:rFonts w:ascii="Calibri" w:hAnsi="Calibri" w:cs="Calibri"/>
          <w:sz w:val="22"/>
        </w:rPr>
        <w:t>, James Long</w:t>
      </w:r>
      <w:r w:rsidRPr="00645392">
        <w:rPr>
          <w:rFonts w:ascii="Calibri" w:hAnsi="Calibri" w:cs="Calibri"/>
          <w:sz w:val="22"/>
          <w:vertAlign w:val="superscript"/>
        </w:rPr>
        <w:t>11</w:t>
      </w:r>
      <w:r w:rsidRPr="00645392">
        <w:rPr>
          <w:rFonts w:ascii="Calibri" w:hAnsi="Calibri" w:cs="Calibri"/>
          <w:sz w:val="22"/>
        </w:rPr>
        <w:t>, Molly Potter</w:t>
      </w:r>
      <w:r w:rsidRPr="00645392">
        <w:rPr>
          <w:rFonts w:ascii="Calibri" w:hAnsi="Calibri" w:cs="Calibri"/>
          <w:sz w:val="22"/>
          <w:vertAlign w:val="superscript"/>
        </w:rPr>
        <w:t>11</w:t>
      </w:r>
      <w:r w:rsidRPr="00645392">
        <w:rPr>
          <w:rFonts w:ascii="Calibri" w:hAnsi="Calibri" w:cs="Calibri"/>
          <w:sz w:val="22"/>
        </w:rPr>
        <w:t xml:space="preserve">, </w:t>
      </w: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A Francis Johnson</w:t>
      </w:r>
      <w:r w:rsidRPr="00645392">
        <w:rPr>
          <w:rFonts w:ascii="Calibri" w:hAnsi="Calibri" w:cs="Calibri"/>
          <w:color w:val="1C1D1E"/>
          <w:sz w:val="22"/>
          <w:shd w:val="clear" w:color="auto" w:fill="FFFFFF"/>
          <w:vertAlign w:val="superscript"/>
        </w:rPr>
        <w:t>12</w:t>
      </w: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 xml:space="preserve">, </w:t>
      </w:r>
      <w:r w:rsidRPr="00645392">
        <w:rPr>
          <w:rFonts w:ascii="Calibri" w:hAnsi="Calibri" w:cs="Calibri"/>
          <w:sz w:val="22"/>
        </w:rPr>
        <w:t>Susie Robinson-Molloy</w:t>
      </w:r>
      <w:r w:rsidRPr="00645392">
        <w:rPr>
          <w:rFonts w:ascii="Calibri" w:hAnsi="Calibri" w:cs="Calibri"/>
          <w:sz w:val="22"/>
          <w:vertAlign w:val="superscript"/>
        </w:rPr>
        <w:t>8</w:t>
      </w:r>
      <w:r w:rsidRPr="00645392">
        <w:rPr>
          <w:rFonts w:ascii="Calibri" w:hAnsi="Calibri" w:cs="Calibri"/>
          <w:sz w:val="22"/>
        </w:rPr>
        <w:t xml:space="preserve">, </w:t>
      </w:r>
    </w:p>
    <w:p w14:paraId="14CC9069" w14:textId="77777777" w:rsidR="001744FA" w:rsidRPr="00645392" w:rsidRDefault="001744FA" w:rsidP="001744FA">
      <w:pPr>
        <w:spacing w:line="276" w:lineRule="auto"/>
        <w:rPr>
          <w:rFonts w:ascii="Calibri" w:hAnsi="Calibri" w:cs="Calibri"/>
          <w:sz w:val="22"/>
        </w:rPr>
      </w:pPr>
    </w:p>
    <w:p w14:paraId="06CCC385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sz w:val="22"/>
        </w:rPr>
        <w:t>Professor, University of Southampton, Southampton. UK</w:t>
      </w:r>
    </w:p>
    <w:p w14:paraId="787581B5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sz w:val="22"/>
        </w:rPr>
        <w:t>Research Sister, University Hospitals Bristol and Weston NHS Foundation Trust, Bristol. UK</w:t>
      </w:r>
    </w:p>
    <w:p w14:paraId="4EFDE607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sz w:val="22"/>
        </w:rPr>
        <w:t>Professor, School of Health and Associated Research, University of Sheffield, Sheffield. UK</w:t>
      </w:r>
    </w:p>
    <w:p w14:paraId="7D6E7C52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Professor, Bristol Medical School, University of Bristol, Bristol. UK.</w:t>
      </w:r>
    </w:p>
    <w:p w14:paraId="12A45791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Physiotherapist, University College London NHS Trust. London. UK</w:t>
      </w:r>
    </w:p>
    <w:p w14:paraId="45C0203B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 xml:space="preserve">Associate </w:t>
      </w:r>
      <w:r w:rsidRPr="00645392">
        <w:rPr>
          <w:rFonts w:ascii="Calibri" w:hAnsi="Calibri" w:cs="Calibri"/>
          <w:sz w:val="22"/>
        </w:rPr>
        <w:t>Professor, University of Southampton, Southampton. UK</w:t>
      </w:r>
    </w:p>
    <w:p w14:paraId="76A14701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 xml:space="preserve">Associate </w:t>
      </w:r>
      <w:r w:rsidRPr="00645392">
        <w:rPr>
          <w:rFonts w:ascii="Calibri" w:hAnsi="Calibri" w:cs="Calibri"/>
          <w:sz w:val="22"/>
        </w:rPr>
        <w:t>Professor, University of the West of England. Bristol. UK</w:t>
      </w:r>
    </w:p>
    <w:p w14:paraId="242DEDD2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 xml:space="preserve">Research Associate, Bristol Medical School, University of Bristol, Bristol. UK. </w:t>
      </w:r>
    </w:p>
    <w:p w14:paraId="11095FE4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 xml:space="preserve">Research Associate, </w:t>
      </w:r>
      <w:r w:rsidRPr="00645392">
        <w:rPr>
          <w:rFonts w:ascii="Calibri" w:hAnsi="Calibri" w:cs="Calibri"/>
          <w:sz w:val="22"/>
        </w:rPr>
        <w:t>School of Health and Associated Research, University of Sheffield, Sheffield. UK</w:t>
      </w:r>
    </w:p>
    <w:p w14:paraId="2FB0760F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1C1D1E"/>
          <w:sz w:val="22"/>
          <w:shd w:val="clear" w:color="auto" w:fill="FFFFFF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Associate Professor, Department of Health Services Research &amp; Policy, London School of Hygiene &amp; Tropical Medicine, London. UK</w:t>
      </w:r>
    </w:p>
    <w:p w14:paraId="1FADFB30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1C1D1E"/>
          <w:sz w:val="22"/>
          <w:shd w:val="clear" w:color="auto" w:fill="FFFFFF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Patient Contributor, OPTIC Study Group, University of Bristol, Bristol. UK</w:t>
      </w:r>
    </w:p>
    <w:p w14:paraId="708A1CD4" w14:textId="77777777" w:rsidR="001744FA" w:rsidRPr="00645392" w:rsidRDefault="001744FA" w:rsidP="001744FA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color w:val="1C1D1E"/>
          <w:sz w:val="22"/>
          <w:shd w:val="clear" w:color="auto" w:fill="FFFFFF"/>
        </w:rPr>
      </w:pPr>
      <w:r w:rsidRPr="00645392">
        <w:rPr>
          <w:rFonts w:ascii="Calibri" w:hAnsi="Calibri" w:cs="Calibri"/>
          <w:color w:val="1C1D1E"/>
          <w:sz w:val="22"/>
          <w:shd w:val="clear" w:color="auto" w:fill="FFFFFF"/>
        </w:rPr>
        <w:t>Trials Co-ordinator, Intensive Care National Audit and Research Centre, London. UK</w:t>
      </w:r>
    </w:p>
    <w:p w14:paraId="6E0A82EF" w14:textId="77777777" w:rsidR="001B7103" w:rsidRPr="00645392" w:rsidRDefault="001B7103">
      <w:pPr>
        <w:rPr>
          <w:rFonts w:ascii="Calibri" w:hAnsi="Calibri" w:cs="Calibri"/>
        </w:rPr>
      </w:pPr>
    </w:p>
    <w:sectPr w:rsidR="001B7103" w:rsidRPr="00645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8385D"/>
    <w:multiLevelType w:val="hybridMultilevel"/>
    <w:tmpl w:val="39781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686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FA"/>
    <w:rsid w:val="000033B9"/>
    <w:rsid w:val="00003E61"/>
    <w:rsid w:val="000142FE"/>
    <w:rsid w:val="0001731E"/>
    <w:rsid w:val="000274AA"/>
    <w:rsid w:val="000405E1"/>
    <w:rsid w:val="00040AAA"/>
    <w:rsid w:val="0005504C"/>
    <w:rsid w:val="00057F65"/>
    <w:rsid w:val="00060D33"/>
    <w:rsid w:val="00066853"/>
    <w:rsid w:val="000701B8"/>
    <w:rsid w:val="00070B52"/>
    <w:rsid w:val="00074799"/>
    <w:rsid w:val="00074C1B"/>
    <w:rsid w:val="000C30DE"/>
    <w:rsid w:val="000C48E1"/>
    <w:rsid w:val="000C5674"/>
    <w:rsid w:val="000D1170"/>
    <w:rsid w:val="000D5659"/>
    <w:rsid w:val="000D76FC"/>
    <w:rsid w:val="000E0651"/>
    <w:rsid w:val="000E0E4F"/>
    <w:rsid w:val="000E484D"/>
    <w:rsid w:val="000E6BE5"/>
    <w:rsid w:val="000E7307"/>
    <w:rsid w:val="00104293"/>
    <w:rsid w:val="001063D9"/>
    <w:rsid w:val="0015295F"/>
    <w:rsid w:val="001539A3"/>
    <w:rsid w:val="00156F2A"/>
    <w:rsid w:val="0016015D"/>
    <w:rsid w:val="001635FE"/>
    <w:rsid w:val="001744FA"/>
    <w:rsid w:val="00182342"/>
    <w:rsid w:val="00185384"/>
    <w:rsid w:val="00197887"/>
    <w:rsid w:val="001A21C0"/>
    <w:rsid w:val="001B0EB2"/>
    <w:rsid w:val="001B7103"/>
    <w:rsid w:val="001C1DED"/>
    <w:rsid w:val="001D3B4B"/>
    <w:rsid w:val="001E2277"/>
    <w:rsid w:val="001E3BD8"/>
    <w:rsid w:val="001E5606"/>
    <w:rsid w:val="001F1306"/>
    <w:rsid w:val="001F6953"/>
    <w:rsid w:val="00200917"/>
    <w:rsid w:val="00203C6B"/>
    <w:rsid w:val="0020636E"/>
    <w:rsid w:val="00206958"/>
    <w:rsid w:val="00216F63"/>
    <w:rsid w:val="0023645D"/>
    <w:rsid w:val="0024485F"/>
    <w:rsid w:val="00257A24"/>
    <w:rsid w:val="002613C7"/>
    <w:rsid w:val="00261FD7"/>
    <w:rsid w:val="00264419"/>
    <w:rsid w:val="00267412"/>
    <w:rsid w:val="00271779"/>
    <w:rsid w:val="00274234"/>
    <w:rsid w:val="00280548"/>
    <w:rsid w:val="00280F6E"/>
    <w:rsid w:val="002A409A"/>
    <w:rsid w:val="002B7938"/>
    <w:rsid w:val="002C67A2"/>
    <w:rsid w:val="002D7970"/>
    <w:rsid w:val="002E6937"/>
    <w:rsid w:val="002F21E4"/>
    <w:rsid w:val="002F711B"/>
    <w:rsid w:val="002F7771"/>
    <w:rsid w:val="0031049D"/>
    <w:rsid w:val="00316083"/>
    <w:rsid w:val="00317115"/>
    <w:rsid w:val="0032157C"/>
    <w:rsid w:val="003224F5"/>
    <w:rsid w:val="003304A2"/>
    <w:rsid w:val="003437C6"/>
    <w:rsid w:val="0034445F"/>
    <w:rsid w:val="0035092C"/>
    <w:rsid w:val="00357120"/>
    <w:rsid w:val="00370686"/>
    <w:rsid w:val="003801B3"/>
    <w:rsid w:val="0038277E"/>
    <w:rsid w:val="00385513"/>
    <w:rsid w:val="003A1F88"/>
    <w:rsid w:val="003B67D7"/>
    <w:rsid w:val="003B6D05"/>
    <w:rsid w:val="003C084F"/>
    <w:rsid w:val="003C57D4"/>
    <w:rsid w:val="003D1137"/>
    <w:rsid w:val="003D57E7"/>
    <w:rsid w:val="003D5AAE"/>
    <w:rsid w:val="003E1B24"/>
    <w:rsid w:val="003E532E"/>
    <w:rsid w:val="003E5ACC"/>
    <w:rsid w:val="003F7AD4"/>
    <w:rsid w:val="0040008B"/>
    <w:rsid w:val="00402EFF"/>
    <w:rsid w:val="00405355"/>
    <w:rsid w:val="004053EE"/>
    <w:rsid w:val="00410CE2"/>
    <w:rsid w:val="00417D9B"/>
    <w:rsid w:val="00427F3D"/>
    <w:rsid w:val="00430A48"/>
    <w:rsid w:val="00433E4E"/>
    <w:rsid w:val="00440160"/>
    <w:rsid w:val="0047134C"/>
    <w:rsid w:val="00482A3D"/>
    <w:rsid w:val="004833E7"/>
    <w:rsid w:val="00486A46"/>
    <w:rsid w:val="004921E2"/>
    <w:rsid w:val="004960C4"/>
    <w:rsid w:val="004A36F6"/>
    <w:rsid w:val="004C08A0"/>
    <w:rsid w:val="004D2051"/>
    <w:rsid w:val="004D31B5"/>
    <w:rsid w:val="004D4607"/>
    <w:rsid w:val="004D51AF"/>
    <w:rsid w:val="004D71DA"/>
    <w:rsid w:val="004E304F"/>
    <w:rsid w:val="004E7E3A"/>
    <w:rsid w:val="004F2CDD"/>
    <w:rsid w:val="004F65D7"/>
    <w:rsid w:val="0051483A"/>
    <w:rsid w:val="00517B56"/>
    <w:rsid w:val="00520BB2"/>
    <w:rsid w:val="00533391"/>
    <w:rsid w:val="0054530C"/>
    <w:rsid w:val="00551890"/>
    <w:rsid w:val="00570F7F"/>
    <w:rsid w:val="00571B9E"/>
    <w:rsid w:val="005806F8"/>
    <w:rsid w:val="00585408"/>
    <w:rsid w:val="0059246F"/>
    <w:rsid w:val="00593306"/>
    <w:rsid w:val="005A69A0"/>
    <w:rsid w:val="005A6FC1"/>
    <w:rsid w:val="005A7A4F"/>
    <w:rsid w:val="005B0EAA"/>
    <w:rsid w:val="005C51CB"/>
    <w:rsid w:val="005C5744"/>
    <w:rsid w:val="005C596F"/>
    <w:rsid w:val="005D6AE4"/>
    <w:rsid w:val="0061523E"/>
    <w:rsid w:val="00616E2F"/>
    <w:rsid w:val="006262B9"/>
    <w:rsid w:val="0062736C"/>
    <w:rsid w:val="006274A1"/>
    <w:rsid w:val="0063417D"/>
    <w:rsid w:val="00636DBB"/>
    <w:rsid w:val="00645392"/>
    <w:rsid w:val="0065110E"/>
    <w:rsid w:val="00653C8F"/>
    <w:rsid w:val="00666093"/>
    <w:rsid w:val="00670CCA"/>
    <w:rsid w:val="00694E2D"/>
    <w:rsid w:val="006A33C9"/>
    <w:rsid w:val="006A6827"/>
    <w:rsid w:val="006B0554"/>
    <w:rsid w:val="006B20A7"/>
    <w:rsid w:val="006C2742"/>
    <w:rsid w:val="006D14F0"/>
    <w:rsid w:val="006E50B6"/>
    <w:rsid w:val="006F36A5"/>
    <w:rsid w:val="0071247E"/>
    <w:rsid w:val="0071367F"/>
    <w:rsid w:val="007150BC"/>
    <w:rsid w:val="00724E5F"/>
    <w:rsid w:val="00726887"/>
    <w:rsid w:val="007270A1"/>
    <w:rsid w:val="00736606"/>
    <w:rsid w:val="00741627"/>
    <w:rsid w:val="00747967"/>
    <w:rsid w:val="0076658B"/>
    <w:rsid w:val="00772FAD"/>
    <w:rsid w:val="00777735"/>
    <w:rsid w:val="00780A8F"/>
    <w:rsid w:val="007838F9"/>
    <w:rsid w:val="00783929"/>
    <w:rsid w:val="00785CD8"/>
    <w:rsid w:val="00785D37"/>
    <w:rsid w:val="00793783"/>
    <w:rsid w:val="00794EE1"/>
    <w:rsid w:val="007A5BE3"/>
    <w:rsid w:val="007B292B"/>
    <w:rsid w:val="007D21A1"/>
    <w:rsid w:val="007D721E"/>
    <w:rsid w:val="007E4609"/>
    <w:rsid w:val="007E7C93"/>
    <w:rsid w:val="007F591E"/>
    <w:rsid w:val="00802233"/>
    <w:rsid w:val="008128C9"/>
    <w:rsid w:val="0081791C"/>
    <w:rsid w:val="008340DF"/>
    <w:rsid w:val="0083748D"/>
    <w:rsid w:val="00837B79"/>
    <w:rsid w:val="00841234"/>
    <w:rsid w:val="00845A29"/>
    <w:rsid w:val="00851775"/>
    <w:rsid w:val="00856FDA"/>
    <w:rsid w:val="00871740"/>
    <w:rsid w:val="00873386"/>
    <w:rsid w:val="00880D8C"/>
    <w:rsid w:val="00883CCD"/>
    <w:rsid w:val="008A5C14"/>
    <w:rsid w:val="008A697D"/>
    <w:rsid w:val="008C4D28"/>
    <w:rsid w:val="008D5625"/>
    <w:rsid w:val="008D60DE"/>
    <w:rsid w:val="00901242"/>
    <w:rsid w:val="0090138C"/>
    <w:rsid w:val="00907767"/>
    <w:rsid w:val="009323B9"/>
    <w:rsid w:val="00932EF8"/>
    <w:rsid w:val="00966596"/>
    <w:rsid w:val="00971910"/>
    <w:rsid w:val="00980950"/>
    <w:rsid w:val="0098698D"/>
    <w:rsid w:val="009926DD"/>
    <w:rsid w:val="00993585"/>
    <w:rsid w:val="00996A46"/>
    <w:rsid w:val="009A2A7A"/>
    <w:rsid w:val="009A7580"/>
    <w:rsid w:val="009B0F65"/>
    <w:rsid w:val="009D013F"/>
    <w:rsid w:val="009D52AE"/>
    <w:rsid w:val="009E37CF"/>
    <w:rsid w:val="009F25D2"/>
    <w:rsid w:val="009F29F3"/>
    <w:rsid w:val="00A01661"/>
    <w:rsid w:val="00A07A6A"/>
    <w:rsid w:val="00A33B09"/>
    <w:rsid w:val="00A5067A"/>
    <w:rsid w:val="00A50777"/>
    <w:rsid w:val="00A54E0E"/>
    <w:rsid w:val="00A61392"/>
    <w:rsid w:val="00A64218"/>
    <w:rsid w:val="00A65698"/>
    <w:rsid w:val="00A676D2"/>
    <w:rsid w:val="00A8349E"/>
    <w:rsid w:val="00A84C08"/>
    <w:rsid w:val="00A87E4B"/>
    <w:rsid w:val="00A92DDA"/>
    <w:rsid w:val="00A92FDF"/>
    <w:rsid w:val="00A959C7"/>
    <w:rsid w:val="00AA05C4"/>
    <w:rsid w:val="00AA73DD"/>
    <w:rsid w:val="00AB3EDC"/>
    <w:rsid w:val="00AC0065"/>
    <w:rsid w:val="00AC080E"/>
    <w:rsid w:val="00AC0DC4"/>
    <w:rsid w:val="00AD508C"/>
    <w:rsid w:val="00AE590B"/>
    <w:rsid w:val="00AE75E8"/>
    <w:rsid w:val="00AE7730"/>
    <w:rsid w:val="00AE7804"/>
    <w:rsid w:val="00AF0F05"/>
    <w:rsid w:val="00B01443"/>
    <w:rsid w:val="00B14B1B"/>
    <w:rsid w:val="00B15C1C"/>
    <w:rsid w:val="00B20F3D"/>
    <w:rsid w:val="00B210B5"/>
    <w:rsid w:val="00B313D1"/>
    <w:rsid w:val="00B31486"/>
    <w:rsid w:val="00B36551"/>
    <w:rsid w:val="00B37307"/>
    <w:rsid w:val="00B435AD"/>
    <w:rsid w:val="00B43D41"/>
    <w:rsid w:val="00B50CDA"/>
    <w:rsid w:val="00B52604"/>
    <w:rsid w:val="00B54512"/>
    <w:rsid w:val="00B551C6"/>
    <w:rsid w:val="00B649F5"/>
    <w:rsid w:val="00B747A8"/>
    <w:rsid w:val="00B812B2"/>
    <w:rsid w:val="00B84B01"/>
    <w:rsid w:val="00B86027"/>
    <w:rsid w:val="00B90941"/>
    <w:rsid w:val="00B94866"/>
    <w:rsid w:val="00BA2D1A"/>
    <w:rsid w:val="00BA36A8"/>
    <w:rsid w:val="00BA53D2"/>
    <w:rsid w:val="00BB3C1A"/>
    <w:rsid w:val="00BB4A73"/>
    <w:rsid w:val="00BB7467"/>
    <w:rsid w:val="00BB7D91"/>
    <w:rsid w:val="00BC1B4B"/>
    <w:rsid w:val="00BD09AB"/>
    <w:rsid w:val="00BD0F4F"/>
    <w:rsid w:val="00BD54BD"/>
    <w:rsid w:val="00BD64B1"/>
    <w:rsid w:val="00BD670B"/>
    <w:rsid w:val="00BE1996"/>
    <w:rsid w:val="00C048DD"/>
    <w:rsid w:val="00C07533"/>
    <w:rsid w:val="00C1111D"/>
    <w:rsid w:val="00C148C6"/>
    <w:rsid w:val="00C21C77"/>
    <w:rsid w:val="00C21D49"/>
    <w:rsid w:val="00C22F5B"/>
    <w:rsid w:val="00C45F55"/>
    <w:rsid w:val="00C52794"/>
    <w:rsid w:val="00C636E4"/>
    <w:rsid w:val="00C6438C"/>
    <w:rsid w:val="00C65879"/>
    <w:rsid w:val="00C724AD"/>
    <w:rsid w:val="00C72BED"/>
    <w:rsid w:val="00C827C3"/>
    <w:rsid w:val="00C97E61"/>
    <w:rsid w:val="00CA439D"/>
    <w:rsid w:val="00CB7266"/>
    <w:rsid w:val="00CC3690"/>
    <w:rsid w:val="00CE38D2"/>
    <w:rsid w:val="00CE4607"/>
    <w:rsid w:val="00CF0A83"/>
    <w:rsid w:val="00CF12CA"/>
    <w:rsid w:val="00CF5B07"/>
    <w:rsid w:val="00CF5CBA"/>
    <w:rsid w:val="00D02041"/>
    <w:rsid w:val="00D13D20"/>
    <w:rsid w:val="00D22BBD"/>
    <w:rsid w:val="00D23743"/>
    <w:rsid w:val="00D26CAE"/>
    <w:rsid w:val="00D34E47"/>
    <w:rsid w:val="00D42479"/>
    <w:rsid w:val="00D42E24"/>
    <w:rsid w:val="00D61236"/>
    <w:rsid w:val="00D73CFC"/>
    <w:rsid w:val="00D752FF"/>
    <w:rsid w:val="00D779A2"/>
    <w:rsid w:val="00D8284A"/>
    <w:rsid w:val="00D85508"/>
    <w:rsid w:val="00D85CFA"/>
    <w:rsid w:val="00D93D4F"/>
    <w:rsid w:val="00D95813"/>
    <w:rsid w:val="00D9723E"/>
    <w:rsid w:val="00DA09F6"/>
    <w:rsid w:val="00DA6E32"/>
    <w:rsid w:val="00DB2500"/>
    <w:rsid w:val="00DB2542"/>
    <w:rsid w:val="00DC180E"/>
    <w:rsid w:val="00DD2E3E"/>
    <w:rsid w:val="00DD5520"/>
    <w:rsid w:val="00DE03ED"/>
    <w:rsid w:val="00DE2FE9"/>
    <w:rsid w:val="00DE386F"/>
    <w:rsid w:val="00E03E10"/>
    <w:rsid w:val="00E13CBF"/>
    <w:rsid w:val="00E171BE"/>
    <w:rsid w:val="00E27867"/>
    <w:rsid w:val="00E27C01"/>
    <w:rsid w:val="00E33750"/>
    <w:rsid w:val="00E35A38"/>
    <w:rsid w:val="00E52352"/>
    <w:rsid w:val="00E77144"/>
    <w:rsid w:val="00E801C7"/>
    <w:rsid w:val="00E80C2F"/>
    <w:rsid w:val="00E90844"/>
    <w:rsid w:val="00EA0636"/>
    <w:rsid w:val="00EA0A2C"/>
    <w:rsid w:val="00EB2CEA"/>
    <w:rsid w:val="00EC12F7"/>
    <w:rsid w:val="00EC2A0F"/>
    <w:rsid w:val="00EC5A27"/>
    <w:rsid w:val="00ED3A8E"/>
    <w:rsid w:val="00EF6348"/>
    <w:rsid w:val="00F17008"/>
    <w:rsid w:val="00F35315"/>
    <w:rsid w:val="00F36DCB"/>
    <w:rsid w:val="00F65E76"/>
    <w:rsid w:val="00F67055"/>
    <w:rsid w:val="00F90F0D"/>
    <w:rsid w:val="00FA4174"/>
    <w:rsid w:val="00FA672E"/>
    <w:rsid w:val="00FB46DB"/>
    <w:rsid w:val="00FC3646"/>
    <w:rsid w:val="00FC416F"/>
    <w:rsid w:val="00FF3981"/>
    <w:rsid w:val="00FF4904"/>
    <w:rsid w:val="00FF4D4A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DCAA"/>
  <w15:chartTrackingRefBased/>
  <w15:docId w15:val="{A21BDDD5-CADF-4047-8C2B-44D3BAEA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FA"/>
    <w:pPr>
      <w:spacing w:line="360" w:lineRule="auto"/>
    </w:pPr>
    <w:rPr>
      <w:rFonts w:ascii="Arial" w:eastAsia="Calibri" w:hAnsi="Arial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4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4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4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4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4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4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4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4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Props1.xml><?xml version="1.0" encoding="utf-8"?>
<ds:datastoreItem xmlns:ds="http://schemas.openxmlformats.org/officeDocument/2006/customXml" ds:itemID="{511DB6D2-9067-473C-A640-21E20E0B9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DC88BB-F10F-46B1-8231-0D7855A71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7D387C-60D1-4C3B-AE34-287AF0FDE4A2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bbison</dc:creator>
  <cp:keywords/>
  <dc:description/>
  <cp:lastModifiedBy>Rona Gloag</cp:lastModifiedBy>
  <cp:revision>2</cp:revision>
  <dcterms:created xsi:type="dcterms:W3CDTF">2025-06-30T11:40:00Z</dcterms:created>
  <dcterms:modified xsi:type="dcterms:W3CDTF">2025-09-0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</Properties>
</file>